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0"/>
        <w:gridCol w:w="2287"/>
        <w:gridCol w:w="2268"/>
        <w:gridCol w:w="992"/>
      </w:tblGrid>
      <w:tr w:rsidR="00515640" w:rsidRPr="00515640" w14:paraId="1AAF14EA" w14:textId="77777777" w:rsidTr="00601632">
        <w:trPr>
          <w:trHeight w:val="32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4C89" w14:textId="7F2EB4AE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Supplementary Table </w:t>
            </w:r>
            <w:r w:rsidR="00AB457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1</w:t>
            </w:r>
            <w:r w:rsidR="003F6CD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2</w:t>
            </w:r>
            <w:r w:rsidRPr="0051564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.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Clinical characteristics of patients with hemorrhagic and ischemic </w:t>
            </w:r>
            <w:proofErr w:type="spellStart"/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stroke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</w:tr>
      <w:tr w:rsidR="00515640" w:rsidRPr="00515640" w14:paraId="11204512" w14:textId="77777777" w:rsidTr="00601632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34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3C1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527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633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515640" w:rsidRPr="00515640" w14:paraId="68DD1DAE" w14:textId="77777777" w:rsidTr="00601632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825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Characteristic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CFB5B" w14:textId="77777777" w:rsidR="00601632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Hemorrhagic stroke </w:t>
            </w:r>
          </w:p>
          <w:p w14:paraId="7AC2B298" w14:textId="73526F19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(n = 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1A84" w14:textId="77777777" w:rsidR="00601632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Ischemic stroke </w:t>
            </w:r>
          </w:p>
          <w:p w14:paraId="1A4A6882" w14:textId="21C3B3D8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(n = 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FD4C" w14:textId="77777777" w:rsidR="00515640" w:rsidRPr="00515640" w:rsidRDefault="00515640" w:rsidP="0060163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515640" w:rsidRPr="00515640" w14:paraId="18C54D4A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8A9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Age, y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EF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58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C2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64.6 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97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11</w:t>
            </w:r>
          </w:p>
        </w:tc>
      </w:tr>
      <w:tr w:rsidR="00515640" w:rsidRPr="00515640" w14:paraId="71FDFA2D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171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Education, y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9C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0.2 (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9F8F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9.2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D28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59</w:t>
            </w:r>
          </w:p>
        </w:tc>
      </w:tr>
      <w:tr w:rsidR="00515640" w:rsidRPr="00515640" w14:paraId="00DD2262" w14:textId="77777777" w:rsidTr="00601632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8397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Male, No.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96A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4 (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53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43 (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D70F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.00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515640" w:rsidRPr="00515640" w14:paraId="41748825" w14:textId="77777777" w:rsidTr="00601632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B77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APOE ε4 carrier, No.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11B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3C0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7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8023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.00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515640" w:rsidRPr="00515640" w14:paraId="655E3BF4" w14:textId="77777777" w:rsidTr="00601632">
        <w:trPr>
          <w:trHeight w:val="6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CD9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Days between stroke onset and cognition evaluation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45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08 (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89F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02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ED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61</w:t>
            </w:r>
          </w:p>
        </w:tc>
      </w:tr>
      <w:tr w:rsidR="00515640" w:rsidRPr="00515640" w14:paraId="52D544E3" w14:textId="77777777" w:rsidTr="00601632">
        <w:trPr>
          <w:trHeight w:val="7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EC5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ays between stroke onset and 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18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F-THK-5351 scannin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4C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89 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5A0B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98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45D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</w:tr>
      <w:tr w:rsidR="00515640" w:rsidRPr="00515640" w14:paraId="61C76BA9" w14:textId="77777777" w:rsidTr="00601632">
        <w:trPr>
          <w:trHeight w:val="7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950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ays between stroke onset and 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18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F-florbetapir scannin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75B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12 (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62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00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4E6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38</w:t>
            </w:r>
          </w:p>
        </w:tc>
      </w:tr>
      <w:tr w:rsidR="00515640" w:rsidRPr="00515640" w14:paraId="41C6D5F4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7D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Common vascular risk factor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B76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109" w14:textId="77777777" w:rsidR="00515640" w:rsidRPr="00515640" w:rsidRDefault="00515640" w:rsidP="0051564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834" w14:textId="77777777" w:rsidR="00515640" w:rsidRPr="00515640" w:rsidRDefault="00515640" w:rsidP="0051564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640" w:rsidRPr="00515640" w14:paraId="4108FEA5" w14:textId="77777777" w:rsidTr="00601632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BAE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Hypertension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BF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5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59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50 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103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.00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515640" w:rsidRPr="00515640" w14:paraId="28054CF2" w14:textId="77777777" w:rsidTr="00601632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78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Diabetes mellitu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3EE2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59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0 (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4B0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17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515640" w:rsidRPr="00515640" w14:paraId="3D5FF139" w14:textId="77777777" w:rsidTr="00601632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DF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Dyslipidemia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717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4 (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F1A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45 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46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.00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515640" w:rsidRPr="00515640" w14:paraId="0E62E633" w14:textId="77777777" w:rsidTr="00601632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093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Gout, No.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B3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F37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9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40B3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.00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</w:tr>
      <w:tr w:rsidR="00515640" w:rsidRPr="00515640" w14:paraId="09AD7C28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DD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PVL scor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CE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8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9E4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5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91A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49</w:t>
            </w:r>
          </w:p>
        </w:tc>
      </w:tr>
      <w:tr w:rsidR="00515640" w:rsidRPr="00515640" w14:paraId="78E5A9C3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89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DWML scor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DB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3.4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E51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.8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30B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29</w:t>
            </w:r>
          </w:p>
        </w:tc>
      </w:tr>
      <w:tr w:rsidR="00515640" w:rsidRPr="00515640" w14:paraId="4F2969D4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39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NIHS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B7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.8 (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EDA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.8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604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22</w:t>
            </w:r>
          </w:p>
        </w:tc>
      </w:tr>
      <w:tr w:rsidR="00515640" w:rsidRPr="00515640" w14:paraId="6208581E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5F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Stroke volume, %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69C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4.14E-6 (1.67E-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7C3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4.53E-6 (5.73E-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038F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72</w:t>
            </w:r>
          </w:p>
        </w:tc>
      </w:tr>
      <w:tr w:rsidR="00515640" w:rsidRPr="00515640" w14:paraId="5076CB57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689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MTA scor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4B3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4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38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7C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23</w:t>
            </w:r>
          </w:p>
        </w:tc>
      </w:tr>
      <w:tr w:rsidR="00515640" w:rsidRPr="00515640" w14:paraId="7F686207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C3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Cortical thickness, mm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2BD2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.43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ED89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.41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56DE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73</w:t>
            </w:r>
          </w:p>
        </w:tc>
      </w:tr>
      <w:tr w:rsidR="00515640" w:rsidRPr="00515640" w14:paraId="125C5D0F" w14:textId="77777777" w:rsidTr="00601632">
        <w:trPr>
          <w:trHeight w:val="3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F83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 scores at different Z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FEE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E10B" w14:textId="77777777" w:rsidR="00515640" w:rsidRPr="00515640" w:rsidRDefault="00515640" w:rsidP="0051564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640" w:rsidRPr="00515640" w14:paraId="52EC3AEE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7C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Total Z-SUM-2, Z &gt; 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2BE2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67040 (1431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30B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01995 (1077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B3F2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21</w:t>
            </w:r>
          </w:p>
        </w:tc>
      </w:tr>
      <w:tr w:rsidR="00515640" w:rsidRPr="00515640" w14:paraId="4606CB3A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AB94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Total Z-SUM-3, Z &gt; 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4EA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80355 (740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E14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57089 (714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4CC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49</w:t>
            </w:r>
          </w:p>
        </w:tc>
      </w:tr>
      <w:tr w:rsidR="00515640" w:rsidRPr="00515640" w14:paraId="42490772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99D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Total Z-SUM-4, Z &gt; 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1D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9740 (234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240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36146 (488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457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77</w:t>
            </w:r>
          </w:p>
        </w:tc>
      </w:tr>
      <w:tr w:rsidR="00515640" w:rsidRPr="00515640" w14:paraId="5DEB918B" w14:textId="77777777" w:rsidTr="00601632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7217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Total Z-SUM-5, Z &gt; 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8F62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11992 (102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70D4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23756 (343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40C4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0.09</w:t>
            </w:r>
          </w:p>
        </w:tc>
      </w:tr>
      <w:tr w:rsidR="00515640" w:rsidRPr="00515640" w14:paraId="4E3FB780" w14:textId="77777777" w:rsidTr="00601632">
        <w:trPr>
          <w:trHeight w:val="1138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6288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APOE ε4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apolipoprotein E ε4; </w:t>
            </w: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DWML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deep white matter leukoaraiosis; </w:t>
            </w: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MTA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medial temporal atrophy; </w:t>
            </w: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NIHSS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National Institutes of Health Stroke Scale; </w:t>
            </w: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PSCI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post-stroke cognitive impairment; </w:t>
            </w: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PVL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periventricular leukoaraiosis; </w:t>
            </w:r>
            <w:r w:rsidRPr="00BC19E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Z-SUM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um of 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18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>F-THK-5351 uptake intensity Z scores.</w:t>
            </w:r>
          </w:p>
        </w:tc>
      </w:tr>
      <w:tr w:rsidR="00515640" w:rsidRPr="00515640" w14:paraId="383147BF" w14:textId="77777777" w:rsidTr="00601632">
        <w:trPr>
          <w:trHeight w:val="36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6E6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Unless otherwise indicated, data are expressed as mean (SD).</w:t>
            </w:r>
          </w:p>
        </w:tc>
      </w:tr>
      <w:tr w:rsidR="00515640" w:rsidRPr="00515640" w14:paraId="192FC2A5" w14:textId="77777777" w:rsidTr="00601632">
        <w:trPr>
          <w:trHeight w:val="36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D55" w14:textId="77777777" w:rsidR="00515640" w:rsidRPr="00515640" w:rsidRDefault="00515640" w:rsidP="005156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51564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nalyzed by Fisher's exact test.</w:t>
            </w:r>
          </w:p>
        </w:tc>
      </w:tr>
    </w:tbl>
    <w:p w14:paraId="1400B33C" w14:textId="77777777" w:rsidR="00515640" w:rsidRPr="00515640" w:rsidRDefault="00515640"/>
    <w:sectPr w:rsidR="00515640" w:rsidRPr="00515640" w:rsidSect="008D1E8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40"/>
    <w:rsid w:val="00002156"/>
    <w:rsid w:val="000362E6"/>
    <w:rsid w:val="0004157F"/>
    <w:rsid w:val="00051231"/>
    <w:rsid w:val="000617A0"/>
    <w:rsid w:val="000648F6"/>
    <w:rsid w:val="00084575"/>
    <w:rsid w:val="00087792"/>
    <w:rsid w:val="000C0EF9"/>
    <w:rsid w:val="000E6887"/>
    <w:rsid w:val="00121FCE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1001E"/>
    <w:rsid w:val="002223CB"/>
    <w:rsid w:val="00242933"/>
    <w:rsid w:val="00253F0B"/>
    <w:rsid w:val="00254E44"/>
    <w:rsid w:val="002705E3"/>
    <w:rsid w:val="002D4152"/>
    <w:rsid w:val="002E0B40"/>
    <w:rsid w:val="002F3FC7"/>
    <w:rsid w:val="00301835"/>
    <w:rsid w:val="00320F8F"/>
    <w:rsid w:val="003272F1"/>
    <w:rsid w:val="003537F0"/>
    <w:rsid w:val="003558EE"/>
    <w:rsid w:val="00366DE6"/>
    <w:rsid w:val="003901A8"/>
    <w:rsid w:val="003C385D"/>
    <w:rsid w:val="003E088F"/>
    <w:rsid w:val="003F6CDF"/>
    <w:rsid w:val="004032A1"/>
    <w:rsid w:val="00404457"/>
    <w:rsid w:val="0040666A"/>
    <w:rsid w:val="00407F73"/>
    <w:rsid w:val="004140A0"/>
    <w:rsid w:val="00436217"/>
    <w:rsid w:val="00461BEE"/>
    <w:rsid w:val="00472B3B"/>
    <w:rsid w:val="00475BB1"/>
    <w:rsid w:val="004801F1"/>
    <w:rsid w:val="004927BC"/>
    <w:rsid w:val="004A0186"/>
    <w:rsid w:val="004B30B7"/>
    <w:rsid w:val="004B7A11"/>
    <w:rsid w:val="004C336A"/>
    <w:rsid w:val="004C70C1"/>
    <w:rsid w:val="004D4F66"/>
    <w:rsid w:val="004D732E"/>
    <w:rsid w:val="004E3AC3"/>
    <w:rsid w:val="004F408B"/>
    <w:rsid w:val="00502240"/>
    <w:rsid w:val="0050336C"/>
    <w:rsid w:val="00515640"/>
    <w:rsid w:val="00515BBC"/>
    <w:rsid w:val="005348BB"/>
    <w:rsid w:val="005466BB"/>
    <w:rsid w:val="00566A18"/>
    <w:rsid w:val="005672D6"/>
    <w:rsid w:val="005709E1"/>
    <w:rsid w:val="00572A4B"/>
    <w:rsid w:val="00574290"/>
    <w:rsid w:val="0057528B"/>
    <w:rsid w:val="00576459"/>
    <w:rsid w:val="00582A59"/>
    <w:rsid w:val="005932CE"/>
    <w:rsid w:val="005B51CD"/>
    <w:rsid w:val="005C7FDC"/>
    <w:rsid w:val="005D754C"/>
    <w:rsid w:val="005E37C7"/>
    <w:rsid w:val="005F2FFF"/>
    <w:rsid w:val="00601632"/>
    <w:rsid w:val="00602974"/>
    <w:rsid w:val="006202D3"/>
    <w:rsid w:val="00621E58"/>
    <w:rsid w:val="00632B7A"/>
    <w:rsid w:val="0065600E"/>
    <w:rsid w:val="0068710C"/>
    <w:rsid w:val="006A7BF2"/>
    <w:rsid w:val="006B2B97"/>
    <w:rsid w:val="006B5C82"/>
    <w:rsid w:val="006D6A2B"/>
    <w:rsid w:val="006F34BD"/>
    <w:rsid w:val="006F5005"/>
    <w:rsid w:val="00714353"/>
    <w:rsid w:val="00733749"/>
    <w:rsid w:val="00762D75"/>
    <w:rsid w:val="00785E77"/>
    <w:rsid w:val="007A71E5"/>
    <w:rsid w:val="007F0B46"/>
    <w:rsid w:val="007F3609"/>
    <w:rsid w:val="007F6D43"/>
    <w:rsid w:val="00816434"/>
    <w:rsid w:val="008170A2"/>
    <w:rsid w:val="00826776"/>
    <w:rsid w:val="008362DC"/>
    <w:rsid w:val="008635FB"/>
    <w:rsid w:val="00882250"/>
    <w:rsid w:val="00882FFE"/>
    <w:rsid w:val="008B6A31"/>
    <w:rsid w:val="008C3460"/>
    <w:rsid w:val="008D1E8F"/>
    <w:rsid w:val="008E16D3"/>
    <w:rsid w:val="008F0DD8"/>
    <w:rsid w:val="00912266"/>
    <w:rsid w:val="00933DC0"/>
    <w:rsid w:val="00933FB3"/>
    <w:rsid w:val="00981FB7"/>
    <w:rsid w:val="009C05B0"/>
    <w:rsid w:val="009C63AE"/>
    <w:rsid w:val="009F2244"/>
    <w:rsid w:val="00A01E47"/>
    <w:rsid w:val="00A3218F"/>
    <w:rsid w:val="00A50A91"/>
    <w:rsid w:val="00A62CFB"/>
    <w:rsid w:val="00A80D2E"/>
    <w:rsid w:val="00A94CE4"/>
    <w:rsid w:val="00A975B4"/>
    <w:rsid w:val="00AA4920"/>
    <w:rsid w:val="00AB457F"/>
    <w:rsid w:val="00AD3972"/>
    <w:rsid w:val="00AD4C6D"/>
    <w:rsid w:val="00AF248C"/>
    <w:rsid w:val="00B05EC9"/>
    <w:rsid w:val="00B11CAA"/>
    <w:rsid w:val="00B246E9"/>
    <w:rsid w:val="00B251FF"/>
    <w:rsid w:val="00B276F6"/>
    <w:rsid w:val="00B31823"/>
    <w:rsid w:val="00B42F44"/>
    <w:rsid w:val="00B6028A"/>
    <w:rsid w:val="00B80885"/>
    <w:rsid w:val="00B92E4B"/>
    <w:rsid w:val="00BC19E6"/>
    <w:rsid w:val="00BC2516"/>
    <w:rsid w:val="00BF5026"/>
    <w:rsid w:val="00BF666C"/>
    <w:rsid w:val="00C218E5"/>
    <w:rsid w:val="00C33AEF"/>
    <w:rsid w:val="00C42143"/>
    <w:rsid w:val="00C51A1E"/>
    <w:rsid w:val="00C80A55"/>
    <w:rsid w:val="00CB1B45"/>
    <w:rsid w:val="00CC3DD7"/>
    <w:rsid w:val="00D03B43"/>
    <w:rsid w:val="00D27917"/>
    <w:rsid w:val="00D348F4"/>
    <w:rsid w:val="00D667D8"/>
    <w:rsid w:val="00D82685"/>
    <w:rsid w:val="00D84DBB"/>
    <w:rsid w:val="00DA6003"/>
    <w:rsid w:val="00DD7090"/>
    <w:rsid w:val="00DE69D7"/>
    <w:rsid w:val="00DF4DC3"/>
    <w:rsid w:val="00DF6423"/>
    <w:rsid w:val="00E22661"/>
    <w:rsid w:val="00E32DE0"/>
    <w:rsid w:val="00E555C7"/>
    <w:rsid w:val="00E70F3C"/>
    <w:rsid w:val="00E879D1"/>
    <w:rsid w:val="00E9093A"/>
    <w:rsid w:val="00E93E9A"/>
    <w:rsid w:val="00EB09EB"/>
    <w:rsid w:val="00ED4F7B"/>
    <w:rsid w:val="00EF51A2"/>
    <w:rsid w:val="00EF596C"/>
    <w:rsid w:val="00EF6879"/>
    <w:rsid w:val="00F13B95"/>
    <w:rsid w:val="00F46C35"/>
    <w:rsid w:val="00F55652"/>
    <w:rsid w:val="00F73A5D"/>
    <w:rsid w:val="00F849D4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1A5A6"/>
  <w15:chartTrackingRefBased/>
  <w15:docId w15:val="{0A27898A-1C63-A341-BFF7-7778734A7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0B40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E0B40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1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09-28T12:13:00Z</dcterms:created>
  <dcterms:modified xsi:type="dcterms:W3CDTF">2020-09-28T12:13:00Z</dcterms:modified>
</cp:coreProperties>
</file>